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bookmarkEnd w:id="0"/>
    <w:p w14:paraId="5E584EE8" w14:textId="04E01A33" w:rsidR="00994A3D" w:rsidRPr="00994A3D" w:rsidRDefault="00654E8F" w:rsidP="0001436A">
      <w:pPr>
        <w:pStyle w:val="Ttulo1"/>
      </w:pPr>
      <w:r w:rsidRPr="00994A3D">
        <w:t xml:space="preserve">Supplementary Figures </w:t>
      </w:r>
    </w:p>
    <w:p w14:paraId="6E43B18F" w14:textId="4287A764" w:rsidR="00F81C7C" w:rsidRDefault="004D769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object w:dxaOrig="7015" w:dyaOrig="5084" w14:anchorId="0B5C79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68.65pt;height:266.9pt" o:ole="">
            <v:imagedata r:id="rId12" o:title=""/>
          </v:shape>
          <o:OLEObject Type="Embed" ProgID="Prism6.Document" ShapeID="_x0000_i1029" DrawAspect="Content" ObjectID="_1796721601" r:id="rId13"/>
        </w:object>
      </w:r>
    </w:p>
    <w:p w14:paraId="510E7CC2" w14:textId="0CF09D6A" w:rsidR="00F4506E" w:rsidRPr="00F4506E" w:rsidRDefault="00994A3D" w:rsidP="00F4506E">
      <w:pPr>
        <w:pStyle w:val="NormalWeb"/>
        <w:rPr>
          <w:lang w:eastAsia="pt-BR"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D753EC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="00F4506E">
        <w:t xml:space="preserve"> </w:t>
      </w:r>
      <w:r w:rsidR="00F4506E" w:rsidRPr="00F4506E">
        <w:rPr>
          <w:lang w:eastAsia="pt-BR"/>
        </w:rPr>
        <w:t>Viability of L929 cells exposed for 72 hours to di</w:t>
      </w:r>
      <w:r w:rsidR="00F4506E">
        <w:rPr>
          <w:lang w:eastAsia="pt-BR"/>
        </w:rPr>
        <w:t xml:space="preserve">fferent concentrations of DMSO. </w:t>
      </w:r>
      <w:r w:rsidR="00F4506E">
        <w:rPr>
          <w:bCs/>
        </w:rPr>
        <w:t>Significance was considered at *P &lt; 0.05, **P &lt; 0.01, ***P &lt; 0.001 vs. control. All groups were used n = 8, performed in triplicate. Mean ± standard deviation</w:t>
      </w:r>
      <w:r w:rsidR="003807BB">
        <w:rPr>
          <w:bCs/>
        </w:rPr>
        <w:t>.</w:t>
      </w:r>
    </w:p>
    <w:p w14:paraId="58F1AED1" w14:textId="77777777" w:rsidR="00DE23E8" w:rsidRPr="00F4506E" w:rsidRDefault="00DE23E8" w:rsidP="00654E8F">
      <w:pPr>
        <w:spacing w:before="240"/>
        <w:rPr>
          <w:lang w:val="pt-BR"/>
        </w:rPr>
      </w:pPr>
    </w:p>
    <w:sectPr w:rsidR="00DE23E8" w:rsidRPr="00F4506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B318B8" w14:textId="77777777" w:rsidR="003B6B13" w:rsidRDefault="003B6B13" w:rsidP="00117666">
      <w:pPr>
        <w:spacing w:after="0"/>
      </w:pPr>
      <w:r>
        <w:separator/>
      </w:r>
    </w:p>
  </w:endnote>
  <w:endnote w:type="continuationSeparator" w:id="0">
    <w:p w14:paraId="2025EB68" w14:textId="77777777" w:rsidR="003B6B13" w:rsidRDefault="003B6B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D769D" w:rsidRPr="00577C4C" w:rsidRDefault="004D769D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769D" w:rsidRPr="00577C4C" w:rsidRDefault="004D76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D769D" w:rsidRPr="00577C4C" w:rsidRDefault="004D76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D769D" w:rsidRPr="00577C4C" w:rsidRDefault="004D769D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769D" w:rsidRPr="00577C4C" w:rsidRDefault="004D76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D769D" w:rsidRPr="00577C4C" w:rsidRDefault="004D76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CD56E4" w14:textId="77777777" w:rsidR="003B6B13" w:rsidRDefault="003B6B13" w:rsidP="00117666">
      <w:pPr>
        <w:spacing w:after="0"/>
      </w:pPr>
      <w:r>
        <w:separator/>
      </w:r>
    </w:p>
  </w:footnote>
  <w:footnote w:type="continuationSeparator" w:id="0">
    <w:p w14:paraId="62C3EE44" w14:textId="77777777" w:rsidR="003B6B13" w:rsidRDefault="003B6B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D769D" w:rsidRPr="009151AA" w:rsidRDefault="004D76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D769D" w:rsidRDefault="004D76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7BB"/>
    <w:rsid w:val="003B6B13"/>
    <w:rsid w:val="003D2D47"/>
    <w:rsid w:val="003D2F2D"/>
    <w:rsid w:val="00401590"/>
    <w:rsid w:val="00447801"/>
    <w:rsid w:val="00452E9C"/>
    <w:rsid w:val="004735C8"/>
    <w:rsid w:val="004961FF"/>
    <w:rsid w:val="004D769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3EC"/>
    <w:rsid w:val="00DB59C3"/>
    <w:rsid w:val="00DC259A"/>
    <w:rsid w:val="00DE23E8"/>
    <w:rsid w:val="00E52377"/>
    <w:rsid w:val="00E64E17"/>
    <w:rsid w:val="00E866C9"/>
    <w:rsid w:val="00EA3D3C"/>
    <w:rsid w:val="00F4506E"/>
    <w:rsid w:val="00F46900"/>
    <w:rsid w:val="00F61D89"/>
    <w:rsid w:val="00F8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99A44D2-2C2E-4611-A09A-61EC01A29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0</Words>
  <Characters>263</Characters>
  <Application>Microsoft Office Word</Application>
  <DocSecurity>0</DocSecurity>
  <Lines>6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ne bastos</cp:lastModifiedBy>
  <cp:revision>2</cp:revision>
  <cp:lastPrinted>2024-12-26T15:33:00Z</cp:lastPrinted>
  <dcterms:created xsi:type="dcterms:W3CDTF">2024-12-26T15:33:00Z</dcterms:created>
  <dcterms:modified xsi:type="dcterms:W3CDTF">2024-12-2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93b1aa4499640ef77ec1d8bc454bfae1716c0a8761eb4a863dc464d758879b</vt:lpwstr>
  </property>
</Properties>
</file>